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D75CA" w14:textId="3CEC8369" w:rsidR="00E815B9" w:rsidRPr="00102BC2" w:rsidRDefault="00774458" w:rsidP="00774458">
      <w:pPr>
        <w:spacing w:line="360" w:lineRule="auto"/>
      </w:pPr>
      <w:r>
        <w:br/>
      </w:r>
      <w:r w:rsidRPr="00102BC2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4F50463" wp14:editId="050049E3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34075" cy="4178935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15B9" w:rsidRPr="00102BC2">
        <w:t>Figure S</w:t>
      </w:r>
      <w:r w:rsidR="00697200" w:rsidRPr="00102BC2">
        <w:t>1</w:t>
      </w:r>
      <w:r w:rsidR="00E815B9" w:rsidRPr="00102BC2">
        <w:t>. The clusters of enterotype in the</w:t>
      </w:r>
      <w:bookmarkStart w:id="0" w:name="_GoBack"/>
      <w:bookmarkEnd w:id="0"/>
      <w:r w:rsidR="00E815B9" w:rsidRPr="00102BC2">
        <w:t xml:space="preserve"> studied samples based on the partitioning around medoids (PAM) algorithm. Cluster 1 consisted of 45 samples and cluster 2 consisted of 15 samples.</w:t>
      </w:r>
    </w:p>
    <w:p w14:paraId="42C854F7" w14:textId="77777777" w:rsidR="00F105B1" w:rsidRPr="00102BC2" w:rsidRDefault="00F105B1" w:rsidP="00E815B9">
      <w:pPr>
        <w:spacing w:line="360" w:lineRule="auto"/>
      </w:pPr>
    </w:p>
    <w:p w14:paraId="64984CFE" w14:textId="72D31B84" w:rsidR="00F105B1" w:rsidRPr="00102BC2" w:rsidRDefault="00F105B1" w:rsidP="00E815B9">
      <w:pPr>
        <w:spacing w:line="360" w:lineRule="auto"/>
      </w:pPr>
    </w:p>
    <w:p w14:paraId="5282FA91" w14:textId="77248D72" w:rsidR="00E815B9" w:rsidRPr="00102BC2" w:rsidRDefault="00E815B9"/>
    <w:p w14:paraId="206F8CED" w14:textId="6D6772E6" w:rsidR="00774458" w:rsidRPr="00102BC2" w:rsidRDefault="00774458" w:rsidP="00774458">
      <w:pPr>
        <w:spacing w:line="360" w:lineRule="auto"/>
      </w:pPr>
      <w:r w:rsidRPr="00102BC2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FA7528D" wp14:editId="71685138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4314825" cy="5456555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5456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02BC2">
        <w:t>Figure S2. The optimum number of clusters within the studied samples according to the CH index.</w:t>
      </w:r>
    </w:p>
    <w:p w14:paraId="4650FD82" w14:textId="77777777" w:rsidR="00697200" w:rsidRPr="00102BC2" w:rsidRDefault="00697200"/>
    <w:p w14:paraId="03731EE1" w14:textId="77777777" w:rsidR="00697200" w:rsidRPr="00102BC2" w:rsidRDefault="00697200"/>
    <w:p w14:paraId="75E33F8D" w14:textId="77777777" w:rsidR="00697200" w:rsidRPr="00102BC2" w:rsidRDefault="00697200"/>
    <w:p w14:paraId="5C50273E" w14:textId="77777777" w:rsidR="00697200" w:rsidRPr="00102BC2" w:rsidRDefault="00697200"/>
    <w:p w14:paraId="7C8510F6" w14:textId="77777777" w:rsidR="00697200" w:rsidRPr="00102BC2" w:rsidRDefault="00697200"/>
    <w:p w14:paraId="1112C894" w14:textId="5D9ED6C8" w:rsidR="00697200" w:rsidRPr="00102BC2" w:rsidRDefault="00774458" w:rsidP="00E31D90">
      <w:pPr>
        <w:spacing w:line="360" w:lineRule="auto"/>
      </w:pPr>
      <w:r w:rsidRPr="00102BC2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8A1055C" wp14:editId="52218B2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4070985"/>
            <wp:effectExtent l="0" t="0" r="0" b="571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6" t="1054" r="645" b="873"/>
                    <a:stretch/>
                  </pic:blipFill>
                  <pic:spPr bwMode="auto">
                    <a:xfrm>
                      <a:off x="0" y="0"/>
                      <a:ext cx="5943600" cy="407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31D90" w:rsidRPr="00102BC2">
        <w:br/>
      </w:r>
      <w:r w:rsidR="002A04D6" w:rsidRPr="00102BC2">
        <w:t>Figure S3. Comparison of eating preferences between individual</w:t>
      </w:r>
      <w:r w:rsidR="006C4712" w:rsidRPr="00102BC2">
        <w:t>s</w:t>
      </w:r>
      <w:r w:rsidR="002A04D6" w:rsidRPr="00102BC2">
        <w:t xml:space="preserve"> in two enterotypes </w:t>
      </w:r>
    </w:p>
    <w:p w14:paraId="54310D4A" w14:textId="77777777" w:rsidR="00FB3CED" w:rsidRPr="00102BC2" w:rsidRDefault="00FB3CED" w:rsidP="00E31D90">
      <w:pPr>
        <w:spacing w:line="360" w:lineRule="auto"/>
      </w:pPr>
    </w:p>
    <w:p w14:paraId="050FAA73" w14:textId="77777777" w:rsidR="00FB3CED" w:rsidRPr="00102BC2" w:rsidRDefault="00FB3CED" w:rsidP="00E31D90">
      <w:pPr>
        <w:spacing w:line="360" w:lineRule="auto"/>
      </w:pPr>
    </w:p>
    <w:p w14:paraId="48FC3CBB" w14:textId="52327BFD" w:rsidR="00FB3CED" w:rsidRPr="00102BC2" w:rsidRDefault="00FB3CED" w:rsidP="00E31D90">
      <w:pPr>
        <w:spacing w:line="360" w:lineRule="auto"/>
      </w:pPr>
    </w:p>
    <w:p w14:paraId="532CEB58" w14:textId="77777777" w:rsidR="00FB3CED" w:rsidRPr="00102BC2" w:rsidRDefault="00FB3CED" w:rsidP="00E31D90">
      <w:pPr>
        <w:spacing w:line="360" w:lineRule="auto"/>
      </w:pPr>
    </w:p>
    <w:p w14:paraId="5B652933" w14:textId="77777777" w:rsidR="00253759" w:rsidRPr="00102BC2" w:rsidRDefault="00253759" w:rsidP="00E31D90">
      <w:pPr>
        <w:spacing w:line="360" w:lineRule="auto"/>
      </w:pPr>
    </w:p>
    <w:p w14:paraId="0116B934" w14:textId="77777777" w:rsidR="00253759" w:rsidRPr="00102BC2" w:rsidRDefault="00253759" w:rsidP="00E31D90">
      <w:pPr>
        <w:spacing w:line="360" w:lineRule="auto"/>
      </w:pPr>
    </w:p>
    <w:p w14:paraId="2AB9AC74" w14:textId="1BF8A792" w:rsidR="00253759" w:rsidRPr="00102BC2" w:rsidRDefault="00253759" w:rsidP="00253759">
      <w:pPr>
        <w:spacing w:line="360" w:lineRule="auto"/>
      </w:pPr>
      <w:r w:rsidRPr="00102BC2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1045E86C" wp14:editId="06F9A8C9">
            <wp:simplePos x="0" y="0"/>
            <wp:positionH relativeFrom="margin">
              <wp:align>left</wp:align>
            </wp:positionH>
            <wp:positionV relativeFrom="paragraph">
              <wp:posOffset>182</wp:posOffset>
            </wp:positionV>
            <wp:extent cx="5573395" cy="3827780"/>
            <wp:effectExtent l="0" t="0" r="8255" b="1270"/>
            <wp:wrapTopAndBottom/>
            <wp:docPr id="472365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014" cy="3836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7DBC70" w14:textId="0FE8113C" w:rsidR="00253759" w:rsidRPr="00253759" w:rsidRDefault="00253759" w:rsidP="00253759">
      <w:pPr>
        <w:rPr>
          <w:b/>
          <w:bCs/>
        </w:rPr>
      </w:pPr>
      <w:r w:rsidRPr="00102BC2">
        <w:t>Figure S4. Comparison of activity during daily life between individuals in two enterotypes</w:t>
      </w:r>
    </w:p>
    <w:sectPr w:rsidR="00253759" w:rsidRPr="00253759" w:rsidSect="00102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5B9"/>
    <w:rsid w:val="00102BC2"/>
    <w:rsid w:val="00253759"/>
    <w:rsid w:val="002A04D6"/>
    <w:rsid w:val="002F3CFA"/>
    <w:rsid w:val="00633F2B"/>
    <w:rsid w:val="00697200"/>
    <w:rsid w:val="006C4712"/>
    <w:rsid w:val="006C50C0"/>
    <w:rsid w:val="00774458"/>
    <w:rsid w:val="00970D18"/>
    <w:rsid w:val="00CF0185"/>
    <w:rsid w:val="00E31D90"/>
    <w:rsid w:val="00E815B9"/>
    <w:rsid w:val="00EC2B11"/>
    <w:rsid w:val="00F105B1"/>
    <w:rsid w:val="00FB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83BF8"/>
  <w15:chartTrackingRefBased/>
  <w15:docId w15:val="{B48C4990-D5FC-4F71-B624-3B169E3E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5B9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 w:bidi="ar-SA"/>
    </w:rPr>
  </w:style>
  <w:style w:type="paragraph" w:styleId="Heading1">
    <w:name w:val="heading 1"/>
    <w:basedOn w:val="Normal"/>
    <w:next w:val="Normal"/>
    <w:link w:val="Heading1Char"/>
    <w:qFormat/>
    <w:rsid w:val="00633F2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33F2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633F2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link w:val="Heading4Char"/>
    <w:rsid w:val="006C50C0"/>
    <w:pPr>
      <w:widowControl w:val="0"/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3F2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 w:bidi="ar-SA"/>
    </w:rPr>
  </w:style>
  <w:style w:type="character" w:customStyle="1" w:styleId="Heading2Char">
    <w:name w:val="Heading 2 Char"/>
    <w:basedOn w:val="DefaultParagraphFont"/>
    <w:link w:val="Heading2"/>
    <w:rsid w:val="00633F2B"/>
    <w:rPr>
      <w:rFonts w:ascii="Times New Roman" w:eastAsia="Times New Roman" w:hAnsi="Times New Roman" w:cs="Arial"/>
      <w:b/>
      <w:bCs/>
      <w:i/>
      <w:iCs/>
      <w:sz w:val="24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rsid w:val="00633F2B"/>
    <w:rPr>
      <w:rFonts w:ascii="Times New Roman" w:eastAsia="Times New Roman" w:hAnsi="Times New Roman" w:cs="Arial"/>
      <w:bCs/>
      <w:i/>
      <w:sz w:val="24"/>
      <w:szCs w:val="26"/>
      <w:lang w:val="en-GB" w:eastAsia="en-GB" w:bidi="ar-SA"/>
    </w:rPr>
  </w:style>
  <w:style w:type="character" w:customStyle="1" w:styleId="Heading4Char">
    <w:name w:val="Heading 4 Char"/>
    <w:basedOn w:val="DefaultParagraphFont"/>
    <w:link w:val="Heading4"/>
    <w:rsid w:val="00633F2B"/>
    <w:rPr>
      <w:rFonts w:ascii="Times New Roman" w:eastAsia="Times New Roman" w:hAnsi="Times New Roman" w:cs="Times New Roman"/>
      <w:bCs/>
      <w:sz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OK</dc:creator>
  <cp:keywords/>
  <dc:description/>
  <cp:lastModifiedBy>Bhuvaneswari R.</cp:lastModifiedBy>
  <cp:revision>12</cp:revision>
  <dcterms:created xsi:type="dcterms:W3CDTF">2023-12-28T14:21:00Z</dcterms:created>
  <dcterms:modified xsi:type="dcterms:W3CDTF">2024-03-08T07:57:00Z</dcterms:modified>
</cp:coreProperties>
</file>